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/>
        <w:t>S1 Table. Relevant data underlying the findings described in manuscript.</w:t>
      </w:r>
    </w:p>
    <w:tbl>
      <w:tblPr>
        <w:tblW w:w="50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"/>
        <w:gridCol w:w="514"/>
        <w:gridCol w:w="458"/>
        <w:gridCol w:w="412"/>
        <w:gridCol w:w="507"/>
        <w:gridCol w:w="365"/>
        <w:gridCol w:w="479"/>
        <w:gridCol w:w="365"/>
        <w:gridCol w:w="430"/>
        <w:gridCol w:w="431"/>
        <w:gridCol w:w="430"/>
        <w:gridCol w:w="503"/>
        <w:gridCol w:w="503"/>
        <w:gridCol w:w="503"/>
        <w:gridCol w:w="503"/>
        <w:gridCol w:w="503"/>
        <w:gridCol w:w="412"/>
        <w:gridCol w:w="412"/>
        <w:gridCol w:w="365"/>
      </w:tblGrid>
      <w:tr>
        <w:trPr>
          <w:trHeight w:val="299" w:hRule="atLeast"/>
        </w:trPr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Latitude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MAP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MAT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ltitude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pH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BD (g/cm</w:t>
            </w: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SM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SOM (g/kg)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TN (g/kg)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TP (g/kg)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NN (mg/kg)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N (mg/kg)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P (mg/kg)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AK (mg/kg)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MBC (mg/kg)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C/N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C/P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N/P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8.9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90.3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7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9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35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7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.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9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.4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38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8.9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9.8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.86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1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4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8.8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90.3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7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9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45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6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7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2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.27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1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43.48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.26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.8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.8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1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8.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90.3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7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2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27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6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.2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9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3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5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7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07.59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6.86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6.5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5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4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6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2.6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4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3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37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38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.8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9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.3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8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1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3.0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9.26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.29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.0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70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6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2.6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4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4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24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6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.3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.3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3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6.7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.3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.19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.7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1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8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2.6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4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2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38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4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.0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3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0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0.9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.9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.9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.3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5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2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99.2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1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6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22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2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8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.6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.8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44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12.4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3.0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1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7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18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1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99.2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1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4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18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1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4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9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.7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.8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0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8.8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29.4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0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1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7.2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99.2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1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0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26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21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.7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4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.0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.4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8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84.0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71.37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6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9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4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6.7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01.8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3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66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13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1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.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04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.4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7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15.1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57.38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0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.3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66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6.7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01.8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3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5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07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2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3.9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8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.3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9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8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59.1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57.1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.4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5.0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.37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6.8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01.8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3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92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2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05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.1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6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.67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0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2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12.4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15.68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5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.60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22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6.0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18.3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5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3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.84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9.8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5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58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.54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3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08.27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12.18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.36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6.93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.13</w:t>
            </w:r>
          </w:p>
        </w:tc>
      </w:tr>
      <w:tr>
        <w:trPr>
          <w:trHeight w:val="299" w:hRule="atLeast"/>
        </w:trPr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6.0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18.3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5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327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7.86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69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44.7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0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.74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0.24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08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57.58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93.1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2.6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0.14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.97</w:t>
            </w:r>
          </w:p>
        </w:tc>
      </w:tr>
      <w:tr>
        <w:trPr>
          <w:trHeight w:val="299" w:hRule="atLeast"/>
        </w:trPr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6.08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18.3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50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152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14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16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15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.34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13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0.57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8.0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6.2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2.43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525.52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350.83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9.4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8.67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1.98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color w:val="000000"/>
          <w:sz w:val="10"/>
          <w:szCs w:val="1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0"/>
          <w:szCs w:val="10"/>
        </w:rPr>
        <w:t xml:space="preserve">Soil bulk density, BD; Soil organic matter, SOM; SM, Soil moisture; TN, Total nitrogen; TP, Total phosphorus; NN, Nitrate nitrogen; AN, Ammonium nitrogen; AP, Available phosphorus; AK, Available potassium; MBC, Soil microbial biomass carbon; C/N, The ratio of total organic carbon to total nitrogen; C/P, The ratio of total organic carbon to total phosphorus; N/P, The ratio of total nitrogen to total phosphorus. </w:t>
      </w:r>
    </w:p>
    <w:p>
      <w:pPr>
        <w:pStyle w:val="Normal"/>
        <w:rPr>
          <w:rFonts w:ascii="Times New Roman" w:hAnsi="Times New Roman" w:cs="Times New Roman"/>
          <w:color w:val="000000"/>
          <w:sz w:val="10"/>
          <w:szCs w:val="10"/>
        </w:rPr>
      </w:pPr>
      <w:r>
        <w:rPr>
          <w:rFonts w:cs="Times New Roman" w:ascii="Times New Roman" w:hAnsi="Times New Roman"/>
          <w:color w:val="000000"/>
          <w:sz w:val="10"/>
          <w:szCs w:val="1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2:39:00Z</dcterms:created>
  <dc:creator>zengchao</dc:creator>
  <dc:description/>
  <cp:keywords/>
  <dc:language>en-US</dc:language>
  <cp:lastModifiedBy>zengchao</cp:lastModifiedBy>
  <dcterms:modified xsi:type="dcterms:W3CDTF">2016-03-21T12:40:00Z</dcterms:modified>
  <cp:revision>2</cp:revision>
  <dc:subject/>
  <dc:title/>
</cp:coreProperties>
</file>